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4EFAA" w14:textId="1D68EAD6" w:rsidR="007145EC" w:rsidRPr="0005298E" w:rsidRDefault="007145EC" w:rsidP="007145EC">
      <w:pPr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r w:rsidRPr="0005298E">
        <w:rPr>
          <w:rFonts w:ascii="Times New Roman" w:hAnsi="Times New Roman" w:cs="Times New Roman"/>
          <w:b/>
          <w:sz w:val="24"/>
          <w:szCs w:val="24"/>
        </w:rPr>
        <w:t>Table</w:t>
      </w:r>
      <w:r w:rsidR="004B4DD8" w:rsidRPr="0005298E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05298E">
        <w:rPr>
          <w:rFonts w:ascii="Times New Roman" w:hAnsi="Times New Roman" w:cs="Times New Roman"/>
          <w:b/>
          <w:sz w:val="24"/>
          <w:szCs w:val="24"/>
        </w:rPr>
        <w:t>1</w:t>
      </w:r>
      <w:r w:rsidR="0005298E" w:rsidRPr="0005298E">
        <w:rPr>
          <w:rFonts w:ascii="Times New Roman" w:hAnsi="Times New Roman" w:cs="Times New Roman"/>
          <w:b/>
          <w:sz w:val="24"/>
          <w:szCs w:val="24"/>
        </w:rPr>
        <w:t>.</w:t>
      </w:r>
      <w:r w:rsidRPr="0005298E">
        <w:rPr>
          <w:rFonts w:ascii="Times New Roman" w:hAnsi="Times New Roman" w:cs="Times New Roman"/>
          <w:b/>
          <w:sz w:val="24"/>
          <w:szCs w:val="24"/>
        </w:rPr>
        <w:t xml:space="preserve"> Characteristics of patients with epilepsy overal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3765"/>
      </w:tblGrid>
      <w:tr w:rsidR="007145EC" w:rsidRPr="00D2236F" w14:paraId="276F0F3B" w14:textId="77777777" w:rsidTr="008A1F99">
        <w:tc>
          <w:tcPr>
            <w:tcW w:w="4531" w:type="dxa"/>
          </w:tcPr>
          <w:p w14:paraId="372B3A3B" w14:textId="77777777" w:rsidR="007145EC" w:rsidRPr="00D2236F" w:rsidRDefault="007145EC" w:rsidP="008A1F99">
            <w:pPr>
              <w:rPr>
                <w:szCs w:val="21"/>
              </w:rPr>
            </w:pPr>
            <w:r w:rsidRPr="00D2236F">
              <w:rPr>
                <w:rFonts w:ascii="Times New Roman" w:hAnsi="Times New Roman" w:cs="Times New Roman"/>
                <w:szCs w:val="21"/>
              </w:rPr>
              <w:t>Sample characteristics</w:t>
            </w:r>
          </w:p>
        </w:tc>
        <w:tc>
          <w:tcPr>
            <w:tcW w:w="3765" w:type="dxa"/>
          </w:tcPr>
          <w:p w14:paraId="1065AB73" w14:textId="77777777" w:rsidR="007145EC" w:rsidRPr="00D2236F" w:rsidRDefault="007145EC" w:rsidP="008A1F99">
            <w:pPr>
              <w:rPr>
                <w:szCs w:val="21"/>
              </w:rPr>
            </w:pPr>
            <w:r w:rsidRPr="00D2236F">
              <w:rPr>
                <w:rFonts w:ascii="Times New Roman" w:hAnsi="Times New Roman" w:cs="Times New Roman"/>
                <w:szCs w:val="21"/>
              </w:rPr>
              <w:t>Total sample(N=6</w:t>
            </w:r>
            <w:r w:rsidRPr="00D2236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2236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145EC" w:rsidRPr="00D2236F" w14:paraId="54EE5D81" w14:textId="77777777" w:rsidTr="008A1F99">
        <w:tc>
          <w:tcPr>
            <w:tcW w:w="4531" w:type="dxa"/>
          </w:tcPr>
          <w:p w14:paraId="6AA8039A" w14:textId="77777777" w:rsidR="007145EC" w:rsidRPr="00D2236F" w:rsidRDefault="007145EC" w:rsidP="008A1F99">
            <w:pPr>
              <w:rPr>
                <w:rFonts w:ascii="Times New Roman" w:hAnsi="Times New Roman" w:cs="Times New Roman"/>
                <w:szCs w:val="21"/>
              </w:rPr>
            </w:pPr>
            <w:r w:rsidRPr="00D2236F">
              <w:rPr>
                <w:rFonts w:ascii="Times New Roman" w:hAnsi="Times New Roman" w:cs="Times New Roman"/>
                <w:szCs w:val="21"/>
              </w:rPr>
              <w:t xml:space="preserve">Female </w:t>
            </w:r>
            <w:r w:rsidRPr="00D2236F">
              <w:rPr>
                <w:rFonts w:ascii="Times New Roman" w:hAnsi="Times New Roman" w:cs="Times New Roman" w:hint="eastAsia"/>
                <w:szCs w:val="21"/>
              </w:rPr>
              <w:t>sex</w:t>
            </w:r>
            <w:r w:rsidRPr="00D2236F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0" w:name="OLE_LINK5"/>
            <w:r w:rsidRPr="00D2236F">
              <w:rPr>
                <w:rFonts w:ascii="Times New Roman" w:hAnsi="Times New Roman" w:cs="Times New Roman"/>
                <w:szCs w:val="21"/>
              </w:rPr>
              <w:t>%</w:t>
            </w:r>
            <w:bookmarkEnd w:id="0"/>
            <w:r w:rsidRPr="00D223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65" w:type="dxa"/>
          </w:tcPr>
          <w:p w14:paraId="4A9F1B7D" w14:textId="77777777" w:rsidR="007145EC" w:rsidRPr="00D2236F" w:rsidRDefault="001629B1" w:rsidP="008A1F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  <w:r w:rsidR="007145EC" w:rsidRPr="00D2236F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7145EC" w:rsidRPr="00D2236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7145EC" w:rsidRPr="00D2236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145EC" w:rsidRPr="00D2236F" w14:paraId="7F3A3EAC" w14:textId="77777777" w:rsidTr="008A1F99">
        <w:tc>
          <w:tcPr>
            <w:tcW w:w="4531" w:type="dxa"/>
          </w:tcPr>
          <w:p w14:paraId="5786088F" w14:textId="77777777" w:rsidR="007145EC" w:rsidRPr="007145EC" w:rsidRDefault="007145EC" w:rsidP="007145EC">
            <w:pPr>
              <w:rPr>
                <w:rFonts w:ascii="Times New Roman" w:hAnsi="Times New Roman" w:cs="Times New Roman"/>
                <w:szCs w:val="21"/>
              </w:rPr>
            </w:pPr>
            <w:r w:rsidRPr="00D2236F">
              <w:rPr>
                <w:rFonts w:ascii="Times New Roman" w:hAnsi="Times New Roman" w:cs="Times New Roman"/>
                <w:szCs w:val="21"/>
              </w:rPr>
              <w:t>Mean age (years) (SD)</w:t>
            </w:r>
          </w:p>
          <w:p w14:paraId="4C0348F7" w14:textId="77777777" w:rsidR="007145EC" w:rsidRPr="00D2236F" w:rsidRDefault="007145EC" w:rsidP="008A1F99">
            <w:pPr>
              <w:rPr>
                <w:rFonts w:ascii="Times New Roman" w:hAnsi="Times New Roman" w:cs="Times New Roman"/>
                <w:szCs w:val="21"/>
              </w:rPr>
            </w:pPr>
            <w:r w:rsidRPr="00D2236F">
              <w:rPr>
                <w:rFonts w:ascii="Times New Roman" w:hAnsi="Times New Roman" w:cs="Times New Roman" w:hint="cs"/>
                <w:bCs/>
                <w:szCs w:val="21"/>
              </w:rPr>
              <w:t>D</w:t>
            </w:r>
            <w:r w:rsidRPr="00D2236F">
              <w:rPr>
                <w:rFonts w:ascii="Times New Roman" w:hAnsi="Times New Roman" w:cs="Times New Roman"/>
                <w:bCs/>
                <w:szCs w:val="21"/>
              </w:rPr>
              <w:t>uration of epilepsy (years) (SD)</w:t>
            </w:r>
          </w:p>
        </w:tc>
        <w:tc>
          <w:tcPr>
            <w:tcW w:w="3765" w:type="dxa"/>
          </w:tcPr>
          <w:p w14:paraId="3512FE9A" w14:textId="77777777" w:rsidR="007145EC" w:rsidRDefault="007145EC" w:rsidP="008A1F99">
            <w:pPr>
              <w:rPr>
                <w:rFonts w:ascii="Times New Roman" w:hAnsi="Times New Roman" w:cs="Times New Roman"/>
                <w:szCs w:val="21"/>
              </w:rPr>
            </w:pPr>
            <w:r w:rsidRPr="00D2236F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.53</w:t>
            </w:r>
            <w:r w:rsidRPr="00D2236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9.49</w:t>
            </w:r>
            <w:r w:rsidRPr="00D2236F">
              <w:rPr>
                <w:rFonts w:ascii="Times New Roman" w:hAnsi="Times New Roman" w:cs="Times New Roman"/>
                <w:szCs w:val="21"/>
              </w:rPr>
              <w:t>)</w:t>
            </w:r>
          </w:p>
          <w:p w14:paraId="34BE2FBD" w14:textId="77777777" w:rsidR="007145EC" w:rsidRPr="00D2236F" w:rsidRDefault="007145EC" w:rsidP="008A1F99">
            <w:pPr>
              <w:rPr>
                <w:rFonts w:ascii="Times New Roman" w:hAnsi="Times New Roman" w:cs="Times New Roman"/>
                <w:szCs w:val="21"/>
              </w:rPr>
            </w:pPr>
            <w:r w:rsidRPr="00D2236F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</w:rPr>
              <w:t>2.35</w:t>
            </w:r>
            <w:r w:rsidRPr="00D2236F">
              <w:rPr>
                <w:rFonts w:ascii="Times New Roman" w:hAnsi="Times New Roman" w:cs="Times New Roman"/>
                <w:bCs/>
                <w:szCs w:val="21"/>
              </w:rPr>
              <w:t>(9.</w:t>
            </w:r>
            <w:r>
              <w:rPr>
                <w:rFonts w:ascii="Times New Roman" w:hAnsi="Times New Roman" w:cs="Times New Roman"/>
                <w:bCs/>
                <w:szCs w:val="21"/>
              </w:rPr>
              <w:t>56</w:t>
            </w:r>
            <w:r w:rsidRPr="00D2236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</w:tr>
      <w:tr w:rsidR="006D340F" w:rsidRPr="00D2236F" w14:paraId="5D96E4B9" w14:textId="77777777" w:rsidTr="008A1F99">
        <w:tc>
          <w:tcPr>
            <w:tcW w:w="4531" w:type="dxa"/>
          </w:tcPr>
          <w:p w14:paraId="4B612AEB" w14:textId="7ED45F71" w:rsidR="006D340F" w:rsidRPr="00D2236F" w:rsidRDefault="006D340F" w:rsidP="008A1F99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ge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at onset of epilepsy (years) (SD)</w:t>
            </w:r>
          </w:p>
        </w:tc>
        <w:tc>
          <w:tcPr>
            <w:tcW w:w="3765" w:type="dxa"/>
          </w:tcPr>
          <w:p w14:paraId="69B8475F" w14:textId="0D9953E4" w:rsidR="006D340F" w:rsidRPr="006D340F" w:rsidRDefault="006D340F" w:rsidP="008A1F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18(10.21)</w:t>
            </w:r>
          </w:p>
        </w:tc>
      </w:tr>
      <w:tr w:rsidR="007145EC" w:rsidRPr="00D2236F" w14:paraId="11EAF0B1" w14:textId="77777777" w:rsidTr="008A1F99">
        <w:tc>
          <w:tcPr>
            <w:tcW w:w="4531" w:type="dxa"/>
          </w:tcPr>
          <w:p w14:paraId="78834497" w14:textId="77777777" w:rsidR="007145EC" w:rsidRDefault="007145EC" w:rsidP="008A1F99">
            <w:pPr>
              <w:rPr>
                <w:rFonts w:ascii="Times New Roman" w:hAnsi="Times New Roman" w:cs="Times New Roman"/>
                <w:szCs w:val="21"/>
              </w:rPr>
            </w:pPr>
            <w:r w:rsidRPr="00D2236F">
              <w:rPr>
                <w:rFonts w:ascii="Times New Roman" w:hAnsi="Times New Roman" w:cs="Times New Roman" w:hint="cs"/>
                <w:bCs/>
                <w:szCs w:val="21"/>
              </w:rPr>
              <w:t>T</w:t>
            </w:r>
            <w:r w:rsidRPr="00D2236F">
              <w:rPr>
                <w:rFonts w:ascii="Times New Roman" w:hAnsi="Times New Roman" w:cs="Times New Roman"/>
                <w:bCs/>
                <w:szCs w:val="21"/>
              </w:rPr>
              <w:t>ype of seizure</w:t>
            </w:r>
          </w:p>
          <w:p w14:paraId="5EEB5BA6" w14:textId="77777777" w:rsidR="007145EC" w:rsidRDefault="007145EC" w:rsidP="008A1F99">
            <w:pPr>
              <w:rPr>
                <w:rFonts w:ascii="Times New Roman" w:hAnsi="Times New Roman" w:cs="Times New Roman"/>
                <w:szCs w:val="21"/>
              </w:rPr>
            </w:pPr>
            <w:r w:rsidRPr="00D2236F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="00B45885">
              <w:rPr>
                <w:rFonts w:ascii="Times New Roman" w:hAnsi="Times New Roman" w:cs="Times New Roman"/>
                <w:bCs/>
                <w:szCs w:val="21"/>
              </w:rPr>
              <w:t>ocal Onset</w:t>
            </w:r>
            <w:r w:rsidRPr="00D2236F">
              <w:rPr>
                <w:rFonts w:ascii="Times New Roman" w:hAnsi="Times New Roman" w:cs="Times New Roman"/>
                <w:bCs/>
                <w:szCs w:val="21"/>
              </w:rPr>
              <w:t xml:space="preserve"> (%)</w:t>
            </w:r>
          </w:p>
          <w:p w14:paraId="0627E6D2" w14:textId="77777777" w:rsidR="007145EC" w:rsidRDefault="00B45885" w:rsidP="008A1F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Generalized Onset</w:t>
            </w:r>
            <w:r w:rsidR="007145EC" w:rsidRPr="00D2236F">
              <w:rPr>
                <w:rFonts w:ascii="Times New Roman" w:hAnsi="Times New Roman" w:cs="Times New Roman"/>
                <w:bCs/>
                <w:szCs w:val="21"/>
              </w:rPr>
              <w:t xml:space="preserve"> (%)</w:t>
            </w:r>
          </w:p>
          <w:p w14:paraId="43CEAEE6" w14:textId="77777777" w:rsidR="007145EC" w:rsidRDefault="007145EC" w:rsidP="008A1F99">
            <w:pPr>
              <w:rPr>
                <w:rFonts w:ascii="Times New Roman" w:hAnsi="Times New Roman" w:cs="Times New Roman"/>
                <w:szCs w:val="21"/>
              </w:rPr>
            </w:pPr>
            <w:r w:rsidRPr="00D2236F">
              <w:rPr>
                <w:rFonts w:ascii="Times New Roman" w:hAnsi="Times New Roman" w:cs="Times New Roman" w:hint="cs"/>
                <w:bCs/>
                <w:szCs w:val="21"/>
              </w:rPr>
              <w:t>E</w:t>
            </w:r>
            <w:r w:rsidRPr="00D2236F">
              <w:rPr>
                <w:rFonts w:ascii="Times New Roman" w:hAnsi="Times New Roman" w:cs="Times New Roman"/>
                <w:bCs/>
                <w:szCs w:val="21"/>
              </w:rPr>
              <w:t>tiology(structural/metabolic)</w:t>
            </w:r>
          </w:p>
          <w:p w14:paraId="6B1898A0" w14:textId="77777777" w:rsidR="007145EC" w:rsidRDefault="007145EC" w:rsidP="008A1F9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2236F">
              <w:rPr>
                <w:rFonts w:ascii="Times New Roman" w:hAnsi="Times New Roman" w:cs="Times New Roman"/>
                <w:bCs/>
                <w:szCs w:val="21"/>
              </w:rPr>
              <w:t>Others</w:t>
            </w:r>
          </w:p>
          <w:p w14:paraId="29A4219F" w14:textId="77777777" w:rsidR="007145EC" w:rsidRDefault="007145EC" w:rsidP="008A1F9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2236F">
              <w:rPr>
                <w:rFonts w:ascii="Times New Roman" w:hAnsi="Times New Roman" w:cs="Times New Roman"/>
                <w:bCs/>
                <w:szCs w:val="21"/>
              </w:rPr>
              <w:t>EEG (within 3 month)</w:t>
            </w:r>
          </w:p>
          <w:p w14:paraId="18AA8F08" w14:textId="77777777" w:rsidR="007145EC" w:rsidRDefault="007145EC" w:rsidP="008A1F9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2236F">
              <w:rPr>
                <w:rFonts w:ascii="Times New Roman" w:hAnsi="Times New Roman" w:cs="Times New Roman"/>
                <w:bCs/>
                <w:szCs w:val="21"/>
              </w:rPr>
              <w:t>Abnormal but without epileptiform abnormalities</w:t>
            </w:r>
          </w:p>
          <w:p w14:paraId="623DD735" w14:textId="77777777" w:rsidR="007145EC" w:rsidRDefault="007145EC" w:rsidP="008A1F9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2236F">
              <w:rPr>
                <w:rFonts w:ascii="Times New Roman" w:hAnsi="Times New Roman" w:cs="Times New Roman"/>
                <w:bCs/>
                <w:szCs w:val="21"/>
              </w:rPr>
              <w:t>Abnormal with epileptiform abnormalities</w:t>
            </w:r>
          </w:p>
          <w:p w14:paraId="7975FA05" w14:textId="77777777" w:rsidR="007145EC" w:rsidRDefault="007145EC" w:rsidP="008A1F9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2236F">
              <w:rPr>
                <w:rFonts w:ascii="Times New Roman" w:hAnsi="Times New Roman" w:cs="Times New Roman"/>
                <w:bCs/>
                <w:szCs w:val="21"/>
              </w:rPr>
              <w:t>MRI</w:t>
            </w:r>
            <w:r w:rsidRPr="00D2236F">
              <w:rPr>
                <w:rFonts w:ascii="Times New Roman" w:hAnsi="Times New Roman" w:cs="Times New Roman"/>
                <w:bCs/>
                <w:szCs w:val="21"/>
              </w:rPr>
              <w:t>（</w:t>
            </w:r>
            <w:r w:rsidRPr="00D2236F">
              <w:rPr>
                <w:rFonts w:ascii="Times New Roman" w:hAnsi="Times New Roman" w:cs="Times New Roman"/>
                <w:bCs/>
                <w:szCs w:val="21"/>
              </w:rPr>
              <w:t>within 6 month</w:t>
            </w:r>
            <w:r w:rsidRPr="00D2236F"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  <w:p w14:paraId="3E0595FE" w14:textId="77777777" w:rsidR="007145EC" w:rsidRDefault="007145EC" w:rsidP="008A1F99">
            <w:pPr>
              <w:rPr>
                <w:rFonts w:ascii="Times New Roman" w:hAnsi="Times New Roman" w:cs="Times New Roman"/>
                <w:szCs w:val="21"/>
              </w:rPr>
            </w:pPr>
            <w:r w:rsidRPr="00D2236F">
              <w:rPr>
                <w:rFonts w:ascii="Times New Roman" w:hAnsi="Times New Roman" w:cs="Times New Roman"/>
                <w:bCs/>
                <w:szCs w:val="21"/>
              </w:rPr>
              <w:t>Normal</w:t>
            </w:r>
          </w:p>
          <w:p w14:paraId="7757F4A2" w14:textId="77777777" w:rsidR="007145EC" w:rsidRDefault="007145EC" w:rsidP="008A1F99">
            <w:pPr>
              <w:rPr>
                <w:rFonts w:ascii="Times New Roman" w:hAnsi="Times New Roman" w:cs="Times New Roman"/>
                <w:szCs w:val="21"/>
              </w:rPr>
            </w:pPr>
            <w:r w:rsidRPr="00D2236F">
              <w:rPr>
                <w:rFonts w:ascii="Times New Roman" w:hAnsi="Times New Roman" w:cs="Times New Roman"/>
                <w:bCs/>
                <w:szCs w:val="21"/>
              </w:rPr>
              <w:t>Abnormal</w:t>
            </w:r>
          </w:p>
          <w:p w14:paraId="0450D002" w14:textId="77777777" w:rsidR="007145EC" w:rsidRDefault="007145EC" w:rsidP="008A1F9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2236F">
              <w:rPr>
                <w:rFonts w:ascii="Times New Roman" w:hAnsi="Times New Roman" w:cs="Times New Roman"/>
                <w:bCs/>
                <w:szCs w:val="21"/>
              </w:rPr>
              <w:t>No. of AEDs</w:t>
            </w:r>
          </w:p>
          <w:p w14:paraId="2B489899" w14:textId="77777777" w:rsidR="007145EC" w:rsidRDefault="007145EC" w:rsidP="008A1F9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2236F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  <w:p w14:paraId="1B12DE15" w14:textId="77777777" w:rsidR="007145EC" w:rsidRPr="00D2236F" w:rsidRDefault="007145EC" w:rsidP="008A1F99">
            <w:pPr>
              <w:rPr>
                <w:rFonts w:ascii="Times New Roman" w:hAnsi="Times New Roman" w:cs="Times New Roman"/>
                <w:szCs w:val="21"/>
              </w:rPr>
            </w:pPr>
            <w:r w:rsidRPr="00D2236F">
              <w:rPr>
                <w:rFonts w:ascii="Times New Roman" w:hAnsi="Times New Roman" w:cs="Times New Roman"/>
                <w:bCs/>
                <w:szCs w:val="21"/>
              </w:rPr>
              <w:t>＞＝</w:t>
            </w:r>
            <w:r w:rsidR="00F26D5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3765" w:type="dxa"/>
          </w:tcPr>
          <w:p w14:paraId="3DDE7D75" w14:textId="77777777" w:rsidR="007145EC" w:rsidRDefault="007145EC" w:rsidP="008A1F99">
            <w:pPr>
              <w:rPr>
                <w:rFonts w:ascii="Times New Roman" w:hAnsi="Times New Roman" w:cs="Times New Roman"/>
                <w:szCs w:val="21"/>
              </w:rPr>
            </w:pPr>
          </w:p>
          <w:p w14:paraId="1B7FC354" w14:textId="77777777" w:rsidR="007145EC" w:rsidRDefault="008455EE" w:rsidP="008A1F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7</w:t>
            </w:r>
            <w:r w:rsidR="007145EC" w:rsidRPr="00D2236F">
              <w:rPr>
                <w:rFonts w:ascii="Times New Roman" w:hAnsi="Times New Roman" w:cs="Times New Roman"/>
                <w:bCs/>
                <w:szCs w:val="21"/>
              </w:rPr>
              <w:t>(2</w:t>
            </w:r>
            <w:r>
              <w:rPr>
                <w:rFonts w:ascii="Times New Roman" w:hAnsi="Times New Roman" w:cs="Times New Roman"/>
                <w:bCs/>
                <w:szCs w:val="21"/>
              </w:rPr>
              <w:t>8</w:t>
            </w:r>
            <w:r w:rsidR="007145EC" w:rsidRPr="00D2236F">
              <w:rPr>
                <w:rFonts w:ascii="Times New Roman" w:hAnsi="Times New Roman" w:cs="Times New Roman"/>
                <w:bCs/>
                <w:szCs w:val="21"/>
              </w:rPr>
              <w:t>.</w:t>
            </w: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="007145EC" w:rsidRPr="00D2236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  <w:p w14:paraId="0F752E7B" w14:textId="77777777" w:rsidR="007145EC" w:rsidRDefault="008455EE" w:rsidP="008A1F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3</w:t>
            </w:r>
            <w:r w:rsidR="007145EC" w:rsidRPr="00D2236F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71.7</w:t>
            </w:r>
            <w:r w:rsidR="007145EC" w:rsidRPr="00D2236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  <w:p w14:paraId="1D84EAAB" w14:textId="77777777" w:rsidR="007145EC" w:rsidRDefault="007145EC" w:rsidP="008A1F99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2</w:t>
            </w:r>
            <w:r w:rsidRPr="00D2236F">
              <w:rPr>
                <w:rFonts w:ascii="Times New Roman" w:hAnsi="Times New Roman" w:cs="Times New Roman"/>
                <w:bCs/>
                <w:szCs w:val="21"/>
              </w:rPr>
              <w:t>(3</w:t>
            </w:r>
            <w:r>
              <w:rPr>
                <w:rFonts w:ascii="Times New Roman" w:hAnsi="Times New Roman" w:cs="Times New Roman"/>
                <w:bCs/>
                <w:szCs w:val="21"/>
              </w:rPr>
              <w:t>6</w:t>
            </w:r>
            <w:r w:rsidRPr="00D2236F">
              <w:rPr>
                <w:rFonts w:ascii="Times New Roman" w:hAnsi="Times New Roman" w:cs="Times New Roman"/>
                <w:bCs/>
                <w:szCs w:val="21"/>
              </w:rPr>
              <w:t>.</w:t>
            </w:r>
            <w:r>
              <w:rPr>
                <w:rFonts w:ascii="Times New Roman" w:hAnsi="Times New Roman" w:cs="Times New Roman"/>
                <w:bCs/>
                <w:szCs w:val="21"/>
              </w:rPr>
              <w:t>7</w:t>
            </w:r>
            <w:r w:rsidRPr="00D2236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  <w:p w14:paraId="0F2B6EA0" w14:textId="77777777" w:rsidR="007145EC" w:rsidRDefault="007145EC" w:rsidP="008A1F99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8</w:t>
            </w:r>
            <w:r w:rsidRPr="00D2236F">
              <w:rPr>
                <w:rFonts w:ascii="Times New Roman" w:hAnsi="Times New Roman" w:cs="Times New Roman"/>
                <w:bCs/>
                <w:szCs w:val="21"/>
              </w:rPr>
              <w:t>(6</w:t>
            </w: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D2236F">
              <w:rPr>
                <w:rFonts w:ascii="Times New Roman" w:hAnsi="Times New Roman" w:cs="Times New Roman"/>
                <w:bCs/>
                <w:szCs w:val="21"/>
              </w:rPr>
              <w:t>.</w:t>
            </w: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D2236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  <w:p w14:paraId="103FB510" w14:textId="77777777" w:rsidR="007145EC" w:rsidRDefault="007145EC" w:rsidP="008A1F99">
            <w:pPr>
              <w:rPr>
                <w:rFonts w:ascii="Times New Roman" w:hAnsi="Times New Roman" w:cs="Times New Roman"/>
                <w:bCs/>
                <w:szCs w:val="21"/>
              </w:rPr>
            </w:pPr>
          </w:p>
          <w:p w14:paraId="7711DE7B" w14:textId="77777777" w:rsidR="007145EC" w:rsidRDefault="007145EC" w:rsidP="008A1F9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2236F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="00CE3B1B"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D2236F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="00CE3B1B">
              <w:rPr>
                <w:rFonts w:ascii="Times New Roman" w:hAnsi="Times New Roman" w:cs="Times New Roman"/>
                <w:bCs/>
                <w:szCs w:val="21"/>
              </w:rPr>
              <w:t>38.3</w:t>
            </w:r>
            <w:r w:rsidRPr="00D2236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  <w:p w14:paraId="03911351" w14:textId="77777777" w:rsidR="007145EC" w:rsidRDefault="00CE3B1B" w:rsidP="008A1F99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7</w:t>
            </w:r>
            <w:r w:rsidR="007145EC" w:rsidRPr="00D2236F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61.7</w:t>
            </w:r>
            <w:r w:rsidR="007145EC" w:rsidRPr="00D2236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  <w:p w14:paraId="6F9EBD00" w14:textId="77777777" w:rsidR="007145EC" w:rsidRDefault="007145EC" w:rsidP="008A1F99">
            <w:pPr>
              <w:rPr>
                <w:rFonts w:ascii="Times New Roman" w:hAnsi="Times New Roman" w:cs="Times New Roman"/>
                <w:bCs/>
                <w:szCs w:val="21"/>
              </w:rPr>
            </w:pPr>
          </w:p>
          <w:p w14:paraId="37C59A24" w14:textId="77777777" w:rsidR="007145EC" w:rsidRDefault="00EB70ED" w:rsidP="008A1F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9</w:t>
            </w:r>
            <w:r w:rsidR="007145EC" w:rsidRPr="00D2236F">
              <w:rPr>
                <w:rFonts w:ascii="Times New Roman" w:hAnsi="Times New Roman" w:cs="Times New Roman"/>
                <w:bCs/>
                <w:szCs w:val="21"/>
              </w:rPr>
              <w:t>(4</w:t>
            </w:r>
            <w:r>
              <w:rPr>
                <w:rFonts w:ascii="Times New Roman" w:hAnsi="Times New Roman" w:cs="Times New Roman"/>
                <w:bCs/>
                <w:szCs w:val="21"/>
              </w:rPr>
              <w:t>8.3</w:t>
            </w:r>
            <w:r w:rsidR="007145EC" w:rsidRPr="00D2236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  <w:p w14:paraId="32B73BB5" w14:textId="77777777" w:rsidR="007145EC" w:rsidRDefault="00F959DB" w:rsidP="008A1F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1</w:t>
            </w:r>
            <w:r w:rsidR="007145EC" w:rsidRPr="00D2236F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51.6</w:t>
            </w:r>
            <w:r w:rsidR="007145EC" w:rsidRPr="00D2236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  <w:p w14:paraId="3A7A666C" w14:textId="77777777" w:rsidR="007145EC" w:rsidRDefault="007145EC" w:rsidP="008A1F99">
            <w:pPr>
              <w:rPr>
                <w:rFonts w:ascii="Times New Roman" w:hAnsi="Times New Roman" w:cs="Times New Roman"/>
                <w:bCs/>
                <w:szCs w:val="21"/>
              </w:rPr>
            </w:pPr>
          </w:p>
          <w:p w14:paraId="04B804A5" w14:textId="77777777" w:rsidR="007145EC" w:rsidRDefault="00F26D5A" w:rsidP="008A1F99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4</w:t>
            </w:r>
            <w:r w:rsidR="007145EC" w:rsidRPr="00D2236F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90.0</w:t>
            </w:r>
            <w:r w:rsidR="007145EC" w:rsidRPr="00D2236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  <w:p w14:paraId="2296E564" w14:textId="77777777" w:rsidR="007145EC" w:rsidRPr="00D2236F" w:rsidRDefault="00F26D5A" w:rsidP="008A1F99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</w:t>
            </w:r>
            <w:r w:rsidR="007145EC" w:rsidRPr="00D2236F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10.0</w:t>
            </w:r>
            <w:r w:rsidR="007145EC" w:rsidRPr="00D2236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</w:tr>
    </w:tbl>
    <w:p w14:paraId="7D207516" w14:textId="2888570B" w:rsidR="0022080D" w:rsidRDefault="00AA5A1C">
      <w:pPr>
        <w:rPr>
          <w:rFonts w:ascii="Times New Roman" w:hAnsi="Times New Roman" w:cs="Times New Roman"/>
          <w:szCs w:val="21"/>
        </w:rPr>
      </w:pPr>
      <w:r w:rsidRPr="00D2236F">
        <w:rPr>
          <w:rFonts w:ascii="Times New Roman" w:hAnsi="Times New Roman" w:cs="Times New Roman"/>
          <w:szCs w:val="21"/>
        </w:rPr>
        <w:t>Values are expressed as a number (%)</w:t>
      </w:r>
      <w:r>
        <w:rPr>
          <w:rFonts w:ascii="Times New Roman" w:hAnsi="Times New Roman" w:cs="Times New Roman"/>
          <w:szCs w:val="21"/>
        </w:rPr>
        <w:t xml:space="preserve"> ;</w:t>
      </w:r>
      <w:r w:rsidRPr="00AA5A1C">
        <w:rPr>
          <w:rFonts w:ascii="Times New Roman" w:hAnsi="Times New Roman" w:cs="Times New Roman"/>
          <w:szCs w:val="21"/>
        </w:rPr>
        <w:t xml:space="preserve"> </w:t>
      </w:r>
      <w:r w:rsidRPr="00D2236F">
        <w:rPr>
          <w:rFonts w:ascii="Times New Roman" w:hAnsi="Times New Roman" w:cs="Times New Roman"/>
          <w:szCs w:val="21"/>
        </w:rPr>
        <w:t>AEDs, antiepileptic drugs</w:t>
      </w:r>
    </w:p>
    <w:p w14:paraId="06F3F4F6" w14:textId="58092914" w:rsidR="004B4DD8" w:rsidRDefault="004B4DD8">
      <w:pPr>
        <w:rPr>
          <w:rFonts w:ascii="Times New Roman" w:hAnsi="Times New Roman" w:cs="Times New Roman"/>
          <w:szCs w:val="21"/>
        </w:rPr>
      </w:pPr>
    </w:p>
    <w:p w14:paraId="7279C871" w14:textId="450B91A2" w:rsidR="004B4DD8" w:rsidRDefault="004B4DD8">
      <w:pPr>
        <w:rPr>
          <w:rFonts w:ascii="Times New Roman" w:hAnsi="Times New Roman" w:cs="Times New Roman"/>
          <w:szCs w:val="21"/>
        </w:rPr>
      </w:pPr>
    </w:p>
    <w:p w14:paraId="67DED3FC" w14:textId="651F62F8" w:rsidR="004B4DD8" w:rsidRPr="0005298E" w:rsidRDefault="004B4D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298E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05298E" w:rsidRPr="0005298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5298E" w:rsidRPr="0005298E">
        <w:rPr>
          <w:rFonts w:ascii="Times New Roman" w:hAnsi="Times New Roman" w:cs="Times New Roman"/>
          <w:b/>
          <w:bCs/>
          <w:sz w:val="24"/>
          <w:szCs w:val="24"/>
        </w:rPr>
        <w:t>Primer sequence</w:t>
      </w:r>
    </w:p>
    <w:p w14:paraId="67AEFBC5" w14:textId="77777777" w:rsidR="004B4DD8" w:rsidRPr="004B4DD8" w:rsidRDefault="004B4DD8">
      <w:pPr>
        <w:rPr>
          <w:rFonts w:ascii="Times New Roman" w:hAnsi="Times New Roman" w:cs="Times New Roman"/>
          <w:b/>
          <w:bCs/>
          <w:szCs w:val="21"/>
        </w:rPr>
      </w:pPr>
    </w:p>
    <w:p w14:paraId="1123B9A1" w14:textId="20B483E3" w:rsidR="004B4DD8" w:rsidRPr="004B6E05" w:rsidRDefault="004B4DD8" w:rsidP="004B4DD8">
      <w:pPr>
        <w:rPr>
          <w:rFonts w:ascii="Times New Roman" w:hAnsi="Times New Roman" w:cs="Times New Roman"/>
          <w:sz w:val="24"/>
          <w:szCs w:val="24"/>
        </w:rPr>
      </w:pPr>
      <w:r w:rsidRPr="004B6E05">
        <w:rPr>
          <w:rFonts w:ascii="Times New Roman" w:hAnsi="Times New Roman" w:cs="Times New Roman"/>
          <w:sz w:val="24"/>
          <w:szCs w:val="24"/>
        </w:rPr>
        <w:t>Human</w:t>
      </w:r>
    </w:p>
    <w:p w14:paraId="2294FCFA" w14:textId="77777777" w:rsidR="004B4DD8" w:rsidRPr="004B6E05" w:rsidRDefault="004B4DD8" w:rsidP="004B4DD8">
      <w:pPr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</w:pPr>
      <w:r w:rsidRPr="004B6E05"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  <w:t>H-GPX4-F: CCCGATACGCTGAGTGTGGTTTG</w:t>
      </w:r>
    </w:p>
    <w:p w14:paraId="48B9D218" w14:textId="77777777" w:rsidR="004B4DD8" w:rsidRPr="004B6E05" w:rsidRDefault="004B4DD8" w:rsidP="004B4DD8">
      <w:pPr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</w:pPr>
      <w:r w:rsidRPr="004B6E05"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  <w:t>H-GPX4-R: CCTTGCCCTTGGGTTGGATCTTC</w:t>
      </w:r>
    </w:p>
    <w:p w14:paraId="1BBDC34E" w14:textId="77777777" w:rsidR="004B4DD8" w:rsidRPr="004B6E05" w:rsidRDefault="004B4DD8" w:rsidP="004B4DD8">
      <w:pPr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</w:pPr>
      <w:r w:rsidRPr="004B6E05"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  <w:t>H-HMOX-1-F: TGCCAGTGCCACCAAGTTCAAG</w:t>
      </w:r>
    </w:p>
    <w:p w14:paraId="59FA3FFB" w14:textId="77777777" w:rsidR="004B4DD8" w:rsidRPr="004B6E05" w:rsidRDefault="004B4DD8" w:rsidP="004B4DD8">
      <w:pPr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</w:pPr>
      <w:r w:rsidRPr="004B6E05"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  <w:t>H-HMOX-1-R: TGAGTGTAAGGACCCATCGGAGAAG</w:t>
      </w:r>
    </w:p>
    <w:p w14:paraId="7075664F" w14:textId="77777777" w:rsidR="004B4DD8" w:rsidRPr="004B6E05" w:rsidRDefault="004B4DD8" w:rsidP="004B4DD8">
      <w:pPr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</w:pPr>
      <w:r w:rsidRPr="004B6E05"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  <w:t>H-P2X7-F: AGAGGAGATCGTGGAGAATGGAGTG</w:t>
      </w:r>
    </w:p>
    <w:p w14:paraId="62E2D4A4" w14:textId="77777777" w:rsidR="004B4DD8" w:rsidRPr="004B6E05" w:rsidRDefault="004B4DD8" w:rsidP="004B4DD8">
      <w:pPr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</w:pPr>
      <w:r w:rsidRPr="004B6E05"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  <w:t>H-P2X7-R: GCACCAGGCAGAGACTTCACAG</w:t>
      </w:r>
    </w:p>
    <w:p w14:paraId="33047FCE" w14:textId="77777777" w:rsidR="004B4DD8" w:rsidRPr="004B6E05" w:rsidRDefault="004B4DD8" w:rsidP="004B4DD8">
      <w:pPr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</w:pPr>
      <w:r w:rsidRPr="004B6E05"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  <w:t>H-TMTC2-F: CCGCACTCTCACCTTCTTCTACTTG</w:t>
      </w:r>
    </w:p>
    <w:p w14:paraId="4EA7CEB6" w14:textId="77777777" w:rsidR="004B4DD8" w:rsidRPr="004B6E05" w:rsidRDefault="004B4DD8" w:rsidP="004B4DD8">
      <w:pPr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</w:pPr>
      <w:r w:rsidRPr="004B6E05"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  <w:t>H-TMTC2-R: TCTGTCTACGCTCGGGCTCTTC</w:t>
      </w:r>
    </w:p>
    <w:p w14:paraId="16B203E5" w14:textId="77777777" w:rsidR="004B4DD8" w:rsidRPr="004B6E05" w:rsidRDefault="004B4DD8" w:rsidP="004B4DD8">
      <w:pPr>
        <w:widowControl/>
        <w:wordWrap w:val="0"/>
        <w:spacing w:line="360" w:lineRule="atLeast"/>
        <w:rPr>
          <w:rFonts w:ascii="Times New Roman" w:eastAsia="Microsoft YaHei" w:hAnsi="Times New Roman" w:cs="Times New Roman"/>
          <w:color w:val="222222"/>
          <w:kern w:val="0"/>
          <w:sz w:val="24"/>
          <w:szCs w:val="24"/>
        </w:rPr>
      </w:pPr>
      <w:r w:rsidRPr="004B6E05"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  <w:t xml:space="preserve">H-GAPDH-F: </w:t>
      </w:r>
      <w:r w:rsidRPr="004B6E05">
        <w:rPr>
          <w:rFonts w:ascii="Times New Roman" w:eastAsia="Microsoft YaHei" w:hAnsi="Times New Roman" w:cs="Times New Roman"/>
          <w:color w:val="222222"/>
          <w:kern w:val="0"/>
          <w:sz w:val="24"/>
          <w:szCs w:val="24"/>
        </w:rPr>
        <w:t>CAAGGCTGTGGGCAAGGTCATC</w:t>
      </w:r>
    </w:p>
    <w:p w14:paraId="464C319F" w14:textId="77777777" w:rsidR="004B4DD8" w:rsidRPr="004B6E05" w:rsidRDefault="004B4DD8" w:rsidP="004B4DD8">
      <w:pPr>
        <w:rPr>
          <w:rFonts w:ascii="Times New Roman" w:hAnsi="Times New Roman" w:cs="Times New Roman"/>
          <w:sz w:val="24"/>
          <w:szCs w:val="24"/>
        </w:rPr>
      </w:pPr>
      <w:r w:rsidRPr="004B6E05"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  <w:t>H-GAPDH-R: GTGTCGCTGTTGAAGTCAGAGGAG</w:t>
      </w:r>
    </w:p>
    <w:p w14:paraId="74187AE6" w14:textId="77777777" w:rsidR="004B4DD8" w:rsidRPr="004B6E05" w:rsidRDefault="004B4DD8" w:rsidP="004B4DD8">
      <w:pPr>
        <w:rPr>
          <w:rFonts w:ascii="Times New Roman" w:hAnsi="Times New Roman" w:cs="Times New Roman"/>
          <w:sz w:val="24"/>
          <w:szCs w:val="24"/>
        </w:rPr>
      </w:pPr>
    </w:p>
    <w:p w14:paraId="6A2FB719" w14:textId="77777777" w:rsidR="004B4DD8" w:rsidRPr="004B6E05" w:rsidRDefault="004B4DD8" w:rsidP="004B4DD8">
      <w:pPr>
        <w:rPr>
          <w:rFonts w:ascii="Times New Roman" w:hAnsi="Times New Roman" w:cs="Times New Roman"/>
          <w:sz w:val="24"/>
          <w:szCs w:val="24"/>
        </w:rPr>
      </w:pPr>
    </w:p>
    <w:p w14:paraId="43902980" w14:textId="77777777" w:rsidR="004B4DD8" w:rsidRPr="004B6E05" w:rsidRDefault="004B4DD8" w:rsidP="004B4DD8">
      <w:pPr>
        <w:rPr>
          <w:rFonts w:ascii="Times New Roman" w:hAnsi="Times New Roman" w:cs="Times New Roman"/>
          <w:sz w:val="24"/>
          <w:szCs w:val="24"/>
        </w:rPr>
      </w:pPr>
    </w:p>
    <w:p w14:paraId="0C94F12A" w14:textId="77777777" w:rsidR="004B4DD8" w:rsidRPr="004B6E05" w:rsidRDefault="004B4DD8" w:rsidP="004B4DD8">
      <w:pPr>
        <w:rPr>
          <w:rFonts w:ascii="Times New Roman" w:hAnsi="Times New Roman" w:cs="Times New Roman"/>
          <w:sz w:val="24"/>
          <w:szCs w:val="24"/>
        </w:rPr>
      </w:pPr>
      <w:r w:rsidRPr="004B6E05">
        <w:rPr>
          <w:rFonts w:ascii="Times New Roman" w:hAnsi="Times New Roman" w:cs="Times New Roman"/>
          <w:sz w:val="24"/>
          <w:szCs w:val="24"/>
        </w:rPr>
        <w:t>Mouse</w:t>
      </w:r>
    </w:p>
    <w:p w14:paraId="48F48DAE" w14:textId="77777777" w:rsidR="004B4DD8" w:rsidRPr="004B6E05" w:rsidRDefault="004B4DD8" w:rsidP="004B4DD8">
      <w:pPr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</w:pPr>
      <w:r w:rsidRPr="004B6E05"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  <w:t>M-GPX4-F: CCCGATATGCTGAGTGTGGTTTACG</w:t>
      </w:r>
    </w:p>
    <w:p w14:paraId="68EC399B" w14:textId="77777777" w:rsidR="004B4DD8" w:rsidRPr="004B6E05" w:rsidRDefault="004B4DD8" w:rsidP="004B4DD8">
      <w:pPr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</w:pPr>
      <w:r w:rsidRPr="004B6E05"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  <w:t>M-GPX4-R: TAGAGATAGCACGGCAGGTCCTTC</w:t>
      </w:r>
    </w:p>
    <w:p w14:paraId="496AD0A4" w14:textId="77777777" w:rsidR="004B4DD8" w:rsidRPr="004B6E05" w:rsidRDefault="004B4DD8" w:rsidP="004B4DD8">
      <w:pPr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</w:pPr>
      <w:r w:rsidRPr="004B6E05"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  <w:t>M-HMOX-1-F: ACACAGCACTATGTAAAGCGTCTCC</w:t>
      </w:r>
    </w:p>
    <w:p w14:paraId="21D2FB8C" w14:textId="77777777" w:rsidR="004B4DD8" w:rsidRPr="004B6E05" w:rsidRDefault="004B4DD8" w:rsidP="004B4DD8">
      <w:pPr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</w:pPr>
      <w:r w:rsidRPr="004B6E05"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  <w:t>M-HMOX-1-R: GTTGAGCAGGAAGGCGGTCTTAG</w:t>
      </w:r>
    </w:p>
    <w:p w14:paraId="3608E6C7" w14:textId="77777777" w:rsidR="004B4DD8" w:rsidRPr="004B6E05" w:rsidRDefault="004B4DD8" w:rsidP="004B4DD8">
      <w:pPr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</w:pPr>
      <w:r w:rsidRPr="004B6E05"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  <w:lastRenderedPageBreak/>
        <w:t>M-P2X7-F: CCAAGGTCAAAGGCATAGCAGAGG</w:t>
      </w:r>
    </w:p>
    <w:p w14:paraId="0E8A2D9F" w14:textId="77777777" w:rsidR="004B4DD8" w:rsidRPr="004B6E05" w:rsidRDefault="004B4DD8" w:rsidP="004B4DD8">
      <w:pPr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</w:pPr>
      <w:r w:rsidRPr="004B6E05"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  <w:t>M-P2X7-R: TAGGACACCAGGCAGAGACTTCAC</w:t>
      </w:r>
    </w:p>
    <w:p w14:paraId="6604F19E" w14:textId="77777777" w:rsidR="004B4DD8" w:rsidRPr="004B6E05" w:rsidRDefault="004B4DD8" w:rsidP="004B4DD8">
      <w:pPr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</w:pPr>
      <w:r w:rsidRPr="004B6E05"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  <w:t>M-TMTC2-F: CCCTGAGTGCTGATTTCTGCTACG</w:t>
      </w:r>
    </w:p>
    <w:p w14:paraId="66B637D4" w14:textId="77777777" w:rsidR="004B4DD8" w:rsidRPr="004B6E05" w:rsidRDefault="004B4DD8" w:rsidP="004B4DD8">
      <w:pPr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</w:pPr>
      <w:r w:rsidRPr="004B6E05"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  <w:t>M-TMTC2-R: GCCTTGGAGAAGCGTGTGAAGAG</w:t>
      </w:r>
    </w:p>
    <w:p w14:paraId="77889C66" w14:textId="77777777" w:rsidR="004B4DD8" w:rsidRPr="004B6E05" w:rsidRDefault="004B4DD8" w:rsidP="004B4DD8">
      <w:pPr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</w:pPr>
      <w:r w:rsidRPr="004B6E05"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  <w:t>M-GAPDH-F: TCACCATCTTCCAGGAGCGAGAC</w:t>
      </w:r>
    </w:p>
    <w:p w14:paraId="4EE4F3D5" w14:textId="77777777" w:rsidR="004B4DD8" w:rsidRPr="004B6E05" w:rsidRDefault="004B4DD8" w:rsidP="004B4DD8">
      <w:pPr>
        <w:rPr>
          <w:rFonts w:ascii="Times New Roman" w:hAnsi="Times New Roman" w:cs="Times New Roman"/>
          <w:sz w:val="24"/>
          <w:szCs w:val="24"/>
        </w:rPr>
      </w:pPr>
      <w:r w:rsidRPr="004B6E05">
        <w:rPr>
          <w:rFonts w:ascii="Times New Roman" w:eastAsia="Microsoft YaHei" w:hAnsi="Times New Roman" w:cs="Times New Roman"/>
          <w:color w:val="222222"/>
          <w:sz w:val="24"/>
          <w:szCs w:val="24"/>
          <w:shd w:val="clear" w:color="auto" w:fill="FFFFFF"/>
        </w:rPr>
        <w:t>M-GAPDH-R: TGAGCCCTTCCACAATGCCAAAG</w:t>
      </w:r>
    </w:p>
    <w:p w14:paraId="7938BFD1" w14:textId="77777777" w:rsidR="004B4DD8" w:rsidRDefault="004B4DD8"/>
    <w:sectPr w:rsidR="004B4D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C51"/>
    <w:rsid w:val="0005298E"/>
    <w:rsid w:val="001629B1"/>
    <w:rsid w:val="0022080D"/>
    <w:rsid w:val="004B4DD8"/>
    <w:rsid w:val="005D07B9"/>
    <w:rsid w:val="006D340F"/>
    <w:rsid w:val="007145EC"/>
    <w:rsid w:val="008455EE"/>
    <w:rsid w:val="008D4A25"/>
    <w:rsid w:val="00A11C51"/>
    <w:rsid w:val="00AA5A1C"/>
    <w:rsid w:val="00B45885"/>
    <w:rsid w:val="00CE3B1B"/>
    <w:rsid w:val="00EB70ED"/>
    <w:rsid w:val="00F26D5A"/>
    <w:rsid w:val="00F95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0FAAF"/>
  <w15:chartTrackingRefBased/>
  <w15:docId w15:val="{6A271B48-9285-4975-9E2F-AB7E00E54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5E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雪莹</dc:creator>
  <cp:keywords/>
  <dc:description/>
  <cp:lastModifiedBy>Jini Mol</cp:lastModifiedBy>
  <cp:revision>15</cp:revision>
  <dcterms:created xsi:type="dcterms:W3CDTF">2023-02-10T07:41:00Z</dcterms:created>
  <dcterms:modified xsi:type="dcterms:W3CDTF">2024-01-05T13:27:00Z</dcterms:modified>
</cp:coreProperties>
</file>